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43735</wp:posOffset>
                </wp:positionV>
                <wp:extent cx="5297170" cy="3562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7170" cy="3562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3"/>
                              <w:gridCol w:w="1623"/>
                              <w:gridCol w:w="2601"/>
                              <w:gridCol w:w="2535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ban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cession #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’ primer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’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08084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aatgaatacggctacagcaaca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tggtccagggtttctta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11636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tgggtatccccctccgtat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tatggggtaagcagcat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lscr3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23564.2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aagactcccctcctgattcc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tgaaggggcatagcct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cd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09127.2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gagcaactgactatcatcatgc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tggtggtggtcgtgtaag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par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11146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ttcgctgatgcactgcctat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agaatggcatctctgtgtc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xr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</w:rPr>
                                      <w:t>NM_01383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aaacgcgacagttttggtagag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acaaggacatctcttcct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rebp-1c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11480.1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gagatgtgcgaactggacacag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actgtcttggttgttgat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asn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NM_007988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cagctatgaagcaattgtggatg</w:t>
                                  </w:r>
                                </w:p>
                              </w:tc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agtgttcgttcctcggagt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1pt;height:280.55pt;mso-wrap-distance-left:9pt;mso-wrap-distance-right:9pt;mso-wrap-distance-top:0pt;mso-wrap-distance-bottom:0pt;margin-top:153.05pt;mso-position-vertical-relative:page;margin-left:1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3"/>
                        <w:gridCol w:w="1623"/>
                        <w:gridCol w:w="2601"/>
                        <w:gridCol w:w="2535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ban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cession #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’ primer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’ prim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08084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aatgaatacggctacagcaaca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tggtccagggtttcttactcc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11636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tgggtatccccctccgtat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tatggggtaagcagcatggt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scr3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23564.2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aagactcccctcctgattcc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tgaaggggcatagcctttgg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d1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09127.2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gagcaactgactatcatcatgc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tggtggtggtcgtgtaagaac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par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11146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ttcgctgatgcactgcctat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agaatggcatctctgtgtcaac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xr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hyperlink r:id="rId3">
                              <w:r>
                                <w:rPr>
                                  <w:rStyle w:val="InternetLink"/>
                                </w:rPr>
                                <w:t>NM_013839.1</w:t>
                              </w:r>
                            </w:hyperlink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aaacgcgacagttttggtagag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acaaggacatctcttcctggag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rebp-1c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11480.1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gagatgtgcgaactggacacag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actgtcttggttgttgatgag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asn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NM_007988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cagctatgaagcaattgtggatg</w:t>
                            </w:r>
                          </w:p>
                        </w:tc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agtgttcgttcctcggagt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2160" w:footer="0" w:bottom="216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dopt=GenBank&amp;list_uids=7305320" TargetMode="External"/><Relationship Id="rId3" Type="http://schemas.openxmlformats.org/officeDocument/2006/relationships/hyperlink" Target="http://www.ncbi.nlm.nih.gov/entrez/query.fcgi?cmd=Retrieve&amp;db=nucleotide&amp;dopt=GenBank&amp;list_uids=730532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18:48:00Z</dcterms:created>
  <dc:creator>David M. Mutch</dc:creator>
  <dc:description/>
  <dc:language>en-US</dc:language>
  <cp:lastModifiedBy>massspec</cp:lastModifiedBy>
  <dcterms:modified xsi:type="dcterms:W3CDTF">2007-02-22T18:48:00Z</dcterms:modified>
  <cp:revision>2</cp:revision>
  <dc:subject/>
  <dc:title>Gene Symbol</dc:title>
</cp:coreProperties>
</file>